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Pr="00217C55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3 Table. Mode of WhatsApp usage between health</w:t>
      </w:r>
      <w:r w:rsidR="0022322E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care</w:t>
      </w:r>
      <w:r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professional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3"/>
        <w:gridCol w:w="994"/>
        <w:gridCol w:w="707"/>
        <w:gridCol w:w="706"/>
        <w:gridCol w:w="1135"/>
        <w:gridCol w:w="566"/>
        <w:gridCol w:w="710"/>
        <w:gridCol w:w="1418"/>
      </w:tblGrid>
      <w:tr w:rsidR="00AE5BBB" w:rsidRPr="006336AF" w:rsidTr="00EE6DAE">
        <w:trPr>
          <w:trHeight w:val="190"/>
        </w:trPr>
        <w:tc>
          <w:tcPr>
            <w:tcW w:w="2260" w:type="pct"/>
            <w:gridSpan w:val="2"/>
            <w:shd w:val="clear" w:color="auto" w:fill="auto"/>
            <w:noWrap/>
            <w:vAlign w:val="center"/>
          </w:tcPr>
          <w:p w:rsidR="00AE5BBB" w:rsidRPr="00217C55" w:rsidRDefault="00AE5BB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Never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Rarely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ccasionally</w:t>
            </w:r>
          </w:p>
        </w:tc>
        <w:tc>
          <w:tcPr>
            <w:tcW w:w="296" w:type="pct"/>
            <w:vAlign w:val="center"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Often</w:t>
            </w:r>
          </w:p>
        </w:tc>
        <w:tc>
          <w:tcPr>
            <w:tcW w:w="371" w:type="pct"/>
            <w:vAlign w:val="center"/>
          </w:tcPr>
          <w:p w:rsidR="00AE5BBB" w:rsidRPr="00660F2B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 w:rsidRPr="00660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Always</w:t>
            </w:r>
          </w:p>
        </w:tc>
        <w:tc>
          <w:tcPr>
            <w:tcW w:w="741" w:type="pct"/>
            <w:vAlign w:val="bottom"/>
          </w:tcPr>
          <w:p w:rsidR="00AE5BBB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  <w:p w:rsidR="004B4267" w:rsidRPr="00660F2B" w:rsidRDefault="004B4267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136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hare scientific information with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38</w:t>
            </w:r>
          </w:p>
        </w:tc>
      </w:tr>
      <w:tr w:rsidR="007446EB" w:rsidRPr="00217C55" w:rsidTr="00215692">
        <w:trPr>
          <w:trHeight w:val="136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93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for manage and share the agenda with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7446EB" w:rsidRPr="00217C55" w:rsidTr="00215692">
        <w:trPr>
          <w:trHeight w:val="93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66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for the management of clinical trial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7</w:t>
            </w:r>
          </w:p>
        </w:tc>
      </w:tr>
      <w:tr w:rsidR="007446EB" w:rsidRPr="00217C55" w:rsidTr="00215692">
        <w:trPr>
          <w:trHeight w:val="66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234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communicate with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 about clinical situations, without mentioning specific information of  patient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7446EB" w:rsidRPr="00217C55" w:rsidTr="00215692">
        <w:trPr>
          <w:trHeight w:val="140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230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ask for information or give directions to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, without mentioning specific information of  patient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42</w:t>
            </w:r>
          </w:p>
        </w:tc>
      </w:tr>
      <w:tr w:rsidR="007446EB" w:rsidRPr="00217C55" w:rsidTr="00215692">
        <w:trPr>
          <w:trHeight w:val="248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202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compare clinical data of specific patients with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, using patient data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4</w:t>
            </w:r>
          </w:p>
        </w:tc>
      </w:tr>
      <w:tr w:rsidR="007446EB" w:rsidRPr="00217C55" w:rsidTr="00215692">
        <w:trPr>
          <w:trHeight w:val="202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148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send patient data to my colle</w:t>
            </w:r>
            <w:r w:rsidR="00126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a</w:t>
            </w: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gues, in form of images or video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29</w:t>
            </w:r>
          </w:p>
        </w:tc>
      </w:tr>
      <w:tr w:rsidR="007446EB" w:rsidRPr="00217C55" w:rsidTr="00215692">
        <w:trPr>
          <w:trHeight w:val="148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/>
            <w:vAlign w:val="center"/>
          </w:tcPr>
          <w:p w:rsidR="007446EB" w:rsidRPr="00217C55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7446EB" w:rsidRPr="00217C55" w:rsidTr="00215692">
        <w:trPr>
          <w:trHeight w:val="109"/>
        </w:trPr>
        <w:tc>
          <w:tcPr>
            <w:tcW w:w="1741" w:type="pct"/>
            <w:vMerge w:val="restar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21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use WhatsApp to receive patient information from other hospitals</w:t>
            </w: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 w:val="restart"/>
            <w:vAlign w:val="center"/>
          </w:tcPr>
          <w:p w:rsidR="007446EB" w:rsidRPr="007446EB" w:rsidRDefault="007446EB" w:rsidP="002156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7446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7446EB" w:rsidRPr="00217C55" w:rsidTr="00EE6DAE">
        <w:trPr>
          <w:trHeight w:val="109"/>
        </w:trPr>
        <w:tc>
          <w:tcPr>
            <w:tcW w:w="1741" w:type="pct"/>
            <w:vMerge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19" w:type="pct"/>
            <w:noWrap/>
          </w:tcPr>
          <w:p w:rsidR="007446EB" w:rsidRPr="00806D0D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6" w:type="pct"/>
            <w:vAlign w:val="center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1" w:type="pct"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41" w:type="pct"/>
            <w:vMerge/>
          </w:tcPr>
          <w:p w:rsidR="007446EB" w:rsidRPr="00217C55" w:rsidRDefault="007446EB" w:rsidP="007446E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DC4FBE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38:00Z</dcterms:modified>
</cp:coreProperties>
</file>